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BFF6D" w14:textId="6F494E0B" w:rsidR="00540BC9" w:rsidRPr="0042301D" w:rsidRDefault="0042301D" w:rsidP="0042301D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42301D">
        <w:rPr>
          <w:rFonts w:ascii="Calibri" w:hAnsi="Calibri" w:cs="Calibri"/>
          <w:b/>
          <w:bCs/>
          <w:sz w:val="24"/>
          <w:szCs w:val="24"/>
        </w:rPr>
        <w:t xml:space="preserve">Supplementary File. </w:t>
      </w:r>
      <w:r w:rsidRPr="0042301D">
        <w:rPr>
          <w:rFonts w:ascii="Calibri" w:hAnsi="Calibri" w:cs="Calibri"/>
          <w:sz w:val="24"/>
          <w:szCs w:val="24"/>
        </w:rPr>
        <w:t xml:space="preserve">Top 50 global airlines </w:t>
      </w:r>
      <w:r w:rsidR="00110ED4">
        <w:rPr>
          <w:rFonts w:ascii="Calibri" w:hAnsi="Calibri" w:cs="Calibri"/>
          <w:sz w:val="24"/>
          <w:szCs w:val="24"/>
        </w:rPr>
        <w:t>according to number of daily flights</w:t>
      </w:r>
      <w:r w:rsidRPr="0042301D">
        <w:rPr>
          <w:rFonts w:ascii="Calibri" w:hAnsi="Calibri" w:cs="Calibr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2301D" w:rsidRPr="0042301D" w14:paraId="3A0B5CDB" w14:textId="77777777" w:rsidTr="0042301D">
        <w:tc>
          <w:tcPr>
            <w:tcW w:w="4508" w:type="dxa"/>
          </w:tcPr>
          <w:p w14:paraId="423D86C8" w14:textId="409E58B9" w:rsidR="0042301D" w:rsidRPr="0042301D" w:rsidRDefault="0042301D" w:rsidP="0042301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2301D">
              <w:rPr>
                <w:rFonts w:ascii="Calibri" w:hAnsi="Calibri" w:cs="Calibri"/>
                <w:b/>
                <w:bCs/>
                <w:sz w:val="24"/>
                <w:szCs w:val="24"/>
              </w:rPr>
              <w:t>Airline</w:t>
            </w:r>
          </w:p>
        </w:tc>
        <w:tc>
          <w:tcPr>
            <w:tcW w:w="4508" w:type="dxa"/>
          </w:tcPr>
          <w:p w14:paraId="4D686C30" w14:textId="096E80A1" w:rsidR="0042301D" w:rsidRPr="0042301D" w:rsidRDefault="00110ED4" w:rsidP="0042301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Daily Number of Flights </w:t>
            </w:r>
          </w:p>
        </w:tc>
      </w:tr>
      <w:tr w:rsidR="0042301D" w:rsidRPr="0042301D" w14:paraId="11745263" w14:textId="77777777" w:rsidTr="0042301D">
        <w:tc>
          <w:tcPr>
            <w:tcW w:w="4508" w:type="dxa"/>
          </w:tcPr>
          <w:p w14:paraId="73925860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American Airlines</w:t>
            </w:r>
          </w:p>
          <w:p w14:paraId="50555C93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United Airlines </w:t>
            </w:r>
          </w:p>
          <w:p w14:paraId="75CD5D6C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Delta Air Lines</w:t>
            </w:r>
          </w:p>
          <w:p w14:paraId="6285F942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China Eastern Airlines </w:t>
            </w:r>
          </w:p>
          <w:p w14:paraId="48B85116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Southwest Airlines </w:t>
            </w:r>
          </w:p>
          <w:p w14:paraId="620B9959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IndiGo </w:t>
            </w:r>
          </w:p>
          <w:p w14:paraId="7206DBCC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China Southern Airlines</w:t>
            </w:r>
          </w:p>
          <w:p w14:paraId="0C2B139A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Ryanair </w:t>
            </w:r>
          </w:p>
          <w:p w14:paraId="6B9BC366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Air China </w:t>
            </w:r>
          </w:p>
          <w:p w14:paraId="51A412B2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ANA </w:t>
            </w:r>
          </w:p>
          <w:p w14:paraId="1E6E0D35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LATAM Airlines</w:t>
            </w:r>
          </w:p>
          <w:p w14:paraId="7EFD7C39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Air Canada</w:t>
            </w:r>
          </w:p>
          <w:p w14:paraId="5D938BF8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Turkish Airlines</w:t>
            </w:r>
          </w:p>
          <w:p w14:paraId="006D8D47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JAL</w:t>
            </w:r>
          </w:p>
          <w:p w14:paraId="05D18AA7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Shenzhen Airlines </w:t>
            </w:r>
          </w:p>
          <w:p w14:paraId="52C0E270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Hainan Airlines </w:t>
            </w:r>
          </w:p>
          <w:p w14:paraId="4CBBC9BF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easyJet</w:t>
            </w:r>
          </w:p>
          <w:p w14:paraId="5B3783EB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Azul </w:t>
            </w:r>
          </w:p>
          <w:p w14:paraId="7BCCBEE9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AVIANCA </w:t>
            </w:r>
          </w:p>
          <w:p w14:paraId="78C4EA1A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Air India</w:t>
            </w:r>
          </w:p>
          <w:p w14:paraId="3555D238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Alaska Airlines </w:t>
            </w:r>
          </w:p>
          <w:p w14:paraId="386E820A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Xiamen Airlines </w:t>
            </w:r>
          </w:p>
          <w:p w14:paraId="027F8F5B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Aeroflot </w:t>
            </w:r>
          </w:p>
          <w:p w14:paraId="72AB41BD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Lufthansa </w:t>
            </w:r>
          </w:p>
          <w:p w14:paraId="2F05EBE5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Qantas</w:t>
            </w:r>
          </w:p>
          <w:p w14:paraId="113780E4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KLM </w:t>
            </w:r>
          </w:p>
          <w:p w14:paraId="1958765C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JetBlue Airways </w:t>
            </w:r>
          </w:p>
          <w:p w14:paraId="71C15E7E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Shandong Airlines </w:t>
            </w:r>
          </w:p>
          <w:p w14:paraId="2252F505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Air France </w:t>
            </w:r>
          </w:p>
          <w:p w14:paraId="638E945C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Spirit Airlines </w:t>
            </w:r>
          </w:p>
          <w:p w14:paraId="6FDE7B90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Sichuan Airlines </w:t>
            </w:r>
          </w:p>
          <w:p w14:paraId="453743F7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British Airways </w:t>
            </w:r>
          </w:p>
          <w:p w14:paraId="74372FEC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AirAsia </w:t>
            </w:r>
          </w:p>
          <w:p w14:paraId="04365EBC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Iberia </w:t>
            </w:r>
          </w:p>
          <w:p w14:paraId="34DCF849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Qatar Airways</w:t>
            </w:r>
          </w:p>
          <w:p w14:paraId="1C2DE5E2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Pegasus </w:t>
            </w:r>
          </w:p>
          <w:p w14:paraId="27D8CF04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Saudia</w:t>
            </w:r>
          </w:p>
          <w:p w14:paraId="438AA3F8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Emirates</w:t>
            </w:r>
          </w:p>
          <w:p w14:paraId="38C140EE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Spring Airlines </w:t>
            </w:r>
          </w:p>
          <w:p w14:paraId="68E4AA26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Volaris</w:t>
            </w:r>
          </w:p>
          <w:p w14:paraId="27605CC8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Gol</w:t>
            </w:r>
          </w:p>
          <w:p w14:paraId="36D42A7E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Ethiopian Airlines</w:t>
            </w:r>
          </w:p>
          <w:p w14:paraId="046EE258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VietJet Air </w:t>
            </w:r>
          </w:p>
          <w:p w14:paraId="2CEDF0C8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Air India Express </w:t>
            </w:r>
          </w:p>
          <w:p w14:paraId="3F3B05F1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2301D">
              <w:rPr>
                <w:rFonts w:ascii="Calibri" w:hAnsi="Calibri" w:cs="Calibri"/>
                <w:sz w:val="24"/>
                <w:szCs w:val="24"/>
              </w:rPr>
              <w:t>VivaAerobus</w:t>
            </w:r>
            <w:proofErr w:type="spellEnd"/>
            <w:r w:rsidRPr="0042301D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565FCDDC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Jetstar</w:t>
            </w:r>
          </w:p>
          <w:p w14:paraId="34694C8F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Vueling </w:t>
            </w:r>
          </w:p>
          <w:p w14:paraId="46AAE968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Air New Zealand </w:t>
            </w:r>
          </w:p>
          <w:p w14:paraId="25C9245B" w14:textId="7777777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 xml:space="preserve">Cebu Pacific Air </w:t>
            </w:r>
          </w:p>
          <w:p w14:paraId="60F61B38" w14:textId="30848E47" w:rsidR="0042301D" w:rsidRPr="0042301D" w:rsidRDefault="0042301D" w:rsidP="0042301D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Virgin Australia</w:t>
            </w:r>
          </w:p>
        </w:tc>
        <w:tc>
          <w:tcPr>
            <w:tcW w:w="4508" w:type="dxa"/>
          </w:tcPr>
          <w:p w14:paraId="76F782D0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lastRenderedPageBreak/>
              <w:t>4710</w:t>
            </w:r>
          </w:p>
          <w:p w14:paraId="1062555C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3593</w:t>
            </w:r>
          </w:p>
          <w:p w14:paraId="277169BD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3461</w:t>
            </w:r>
          </w:p>
          <w:p w14:paraId="44F23DCB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2500</w:t>
            </w:r>
          </w:p>
          <w:p w14:paraId="1C396F30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2464</w:t>
            </w:r>
          </w:p>
          <w:p w14:paraId="626B4121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2229</w:t>
            </w:r>
          </w:p>
          <w:p w14:paraId="47AE6DC6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2215</w:t>
            </w:r>
          </w:p>
          <w:p w14:paraId="09B61628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1962</w:t>
            </w:r>
          </w:p>
          <w:p w14:paraId="297CAC1D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1670</w:t>
            </w:r>
          </w:p>
          <w:p w14:paraId="2EE39520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1179</w:t>
            </w:r>
          </w:p>
          <w:p w14:paraId="6BDCB621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1171</w:t>
            </w:r>
          </w:p>
          <w:p w14:paraId="0D43F119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925</w:t>
            </w:r>
          </w:p>
          <w:p w14:paraId="02850F26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876</w:t>
            </w:r>
          </w:p>
          <w:p w14:paraId="45A2C7B9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832</w:t>
            </w:r>
          </w:p>
          <w:p w14:paraId="10D4D06A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803</w:t>
            </w:r>
          </w:p>
          <w:p w14:paraId="4F4C3292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796</w:t>
            </w:r>
          </w:p>
          <w:p w14:paraId="393CF07E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761</w:t>
            </w:r>
          </w:p>
          <w:p w14:paraId="71E2E95D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756</w:t>
            </w:r>
          </w:p>
          <w:p w14:paraId="291F7B97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737</w:t>
            </w:r>
          </w:p>
          <w:p w14:paraId="37D50B6D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736</w:t>
            </w:r>
          </w:p>
          <w:p w14:paraId="03241796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721</w:t>
            </w:r>
          </w:p>
          <w:p w14:paraId="1AA997CE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642</w:t>
            </w:r>
          </w:p>
          <w:p w14:paraId="77318A29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641</w:t>
            </w:r>
          </w:p>
          <w:p w14:paraId="428E2CF2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637</w:t>
            </w:r>
          </w:p>
          <w:p w14:paraId="635F2909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637</w:t>
            </w:r>
          </w:p>
          <w:p w14:paraId="54B63867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609</w:t>
            </w:r>
          </w:p>
          <w:p w14:paraId="6D9EA41A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609</w:t>
            </w:r>
          </w:p>
          <w:p w14:paraId="7A0A6DBB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600</w:t>
            </w:r>
          </w:p>
          <w:p w14:paraId="7D209B89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580</w:t>
            </w:r>
          </w:p>
          <w:p w14:paraId="66FBD9AB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lastRenderedPageBreak/>
              <w:t>577</w:t>
            </w:r>
          </w:p>
          <w:p w14:paraId="66DA5B8C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567</w:t>
            </w:r>
          </w:p>
          <w:p w14:paraId="61F6EF4F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558</w:t>
            </w:r>
          </w:p>
          <w:p w14:paraId="5947A7A7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531</w:t>
            </w:r>
          </w:p>
          <w:p w14:paraId="2CF79879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523</w:t>
            </w:r>
          </w:p>
          <w:p w14:paraId="31A11587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85</w:t>
            </w:r>
          </w:p>
          <w:p w14:paraId="0BC39F08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80</w:t>
            </w:r>
          </w:p>
          <w:p w14:paraId="6AB8B837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64</w:t>
            </w:r>
          </w:p>
          <w:p w14:paraId="4B800CAB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62</w:t>
            </w:r>
          </w:p>
          <w:p w14:paraId="0A72CB2D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56</w:t>
            </w:r>
          </w:p>
          <w:p w14:paraId="70E922A9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42</w:t>
            </w:r>
          </w:p>
          <w:p w14:paraId="3AE398C4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35</w:t>
            </w:r>
          </w:p>
          <w:p w14:paraId="48687C48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30</w:t>
            </w:r>
          </w:p>
          <w:p w14:paraId="6B74B144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28</w:t>
            </w:r>
          </w:p>
          <w:p w14:paraId="76C1791B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16</w:t>
            </w:r>
          </w:p>
          <w:p w14:paraId="7750074D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16</w:t>
            </w:r>
          </w:p>
          <w:p w14:paraId="543516F9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414</w:t>
            </w:r>
          </w:p>
          <w:p w14:paraId="13BF2DFE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392</w:t>
            </w:r>
          </w:p>
          <w:p w14:paraId="28543374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382</w:t>
            </w:r>
          </w:p>
          <w:p w14:paraId="4146BC3D" w14:textId="77777777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382</w:t>
            </w:r>
          </w:p>
          <w:p w14:paraId="5C7F0F21" w14:textId="51B0347E" w:rsidR="0042301D" w:rsidRPr="0042301D" w:rsidRDefault="0042301D" w:rsidP="0042301D">
            <w:pPr>
              <w:spacing w:line="36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42301D">
              <w:rPr>
                <w:rFonts w:ascii="Calibri" w:hAnsi="Calibri" w:cs="Calibri"/>
                <w:sz w:val="24"/>
                <w:szCs w:val="24"/>
              </w:rPr>
              <w:t>369</w:t>
            </w:r>
          </w:p>
        </w:tc>
      </w:tr>
    </w:tbl>
    <w:p w14:paraId="1E0FA3C3" w14:textId="69AC3366" w:rsidR="0042301D" w:rsidRDefault="0056603A">
      <w:r>
        <w:lastRenderedPageBreak/>
        <w:t xml:space="preserve">Source: </w:t>
      </w:r>
      <w:hyperlink r:id="rId4" w:history="1">
        <w:r w:rsidRPr="0056603A">
          <w:rPr>
            <w:rStyle w:val="Hyperlink"/>
          </w:rPr>
          <w:t>https://www.flightsfrom.com/top-100-airlines</w:t>
        </w:r>
      </w:hyperlink>
    </w:p>
    <w:sectPr w:rsidR="00423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01D"/>
    <w:rsid w:val="00110ED4"/>
    <w:rsid w:val="0042301D"/>
    <w:rsid w:val="004640DC"/>
    <w:rsid w:val="00540BC9"/>
    <w:rsid w:val="0056603A"/>
    <w:rsid w:val="007E6483"/>
    <w:rsid w:val="0080381E"/>
    <w:rsid w:val="009F4DE1"/>
    <w:rsid w:val="00A52FE5"/>
    <w:rsid w:val="00BE787E"/>
    <w:rsid w:val="00CE39FD"/>
    <w:rsid w:val="00D43E04"/>
    <w:rsid w:val="00F1089E"/>
    <w:rsid w:val="00F46713"/>
    <w:rsid w:val="00FD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EDD73"/>
  <w15:chartTrackingRefBased/>
  <w15:docId w15:val="{A9B9A7EC-97BA-4EBD-B400-9DCE71AF1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30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0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0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0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0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0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0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0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0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0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0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0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0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0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0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0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0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0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0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0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0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0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0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0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0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0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0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0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0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3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603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0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lightsfrom.com/top-100-airlin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herty, Gerard</dc:creator>
  <cp:keywords/>
  <dc:description/>
  <cp:lastModifiedBy>Flaherty, Gerard</cp:lastModifiedBy>
  <cp:revision>3</cp:revision>
  <dcterms:created xsi:type="dcterms:W3CDTF">2026-01-30T15:28:00Z</dcterms:created>
  <dcterms:modified xsi:type="dcterms:W3CDTF">2026-02-03T11:13:00Z</dcterms:modified>
</cp:coreProperties>
</file>